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4.</w:t>
      </w:r>
      <w:r>
        <w:rPr/>
        <w:t xml:space="preserve"> ORFs identified in EC_L46 (144871 bp).</w:t>
      </w:r>
    </w:p>
    <w:tbl>
      <w:tblPr>
        <w:tblW w:w="93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2587"/>
        <w:gridCol w:w="3617"/>
      </w:tblGrid>
      <w:tr>
        <w:trPr>
          <w:trHeight w:val="69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pen reading frame (ORF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 (bp)</w:t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function</w:t>
            </w:r>
          </w:p>
        </w:tc>
      </w:tr>
      <w:tr>
        <w:trPr>
          <w:trHeight w:val="358" w:hRule="atLeast"/>
        </w:trPr>
        <w:tc>
          <w:tcPr>
            <w:tcW w:w="3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61-1380</w:t>
            </w:r>
          </w:p>
        </w:tc>
        <w:tc>
          <w:tcPr>
            <w:tcW w:w="3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26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38-2108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putative transposase OrfB protein of insertion sequence IS629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32-2538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putative transposase OrfB protein of insertion sequence IS629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58-2790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13-3178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4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gp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Compl. 3237-4712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permease protein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gpC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4553-5781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ATP-binding protein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cc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619-6443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hosphodiesterase 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raQ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mpl. 6454-7341 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permease protein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gpA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mpl. 7331-8218 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permease protein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8334-8570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xidoreductase</w:t>
            </w:r>
          </w:p>
        </w:tc>
      </w:tr>
      <w:tr>
        <w:trPr>
          <w:trHeight w:val="358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8598-8843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xidoreductase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jhH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81-1007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hydrodipicolinate synthase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dc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93-1047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lation initiation inhibit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dg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0506-1147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Putative 2-keto-3-deoxygluconate permease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fa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1522-1227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HTH-type transcriptional regulat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10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877-1316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10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158-134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100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473-1383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99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4276-152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39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692-159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s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288-1656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Insertion element IS1 protein InsA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s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482-1698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Insertion element IS1 protein InsB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c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7239-18261</w:t>
            </w:r>
          </w:p>
        </w:tc>
        <w:tc>
          <w:tcPr>
            <w:tcW w:w="3617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805-2056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D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0299-2070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C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ca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850-247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4749-2516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D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5162-2539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C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SY0020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657-2615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SY002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161-269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7154-2878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66, ORF3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8798-2914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66, ORF2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9145-2958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66, ORF1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SY002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680-308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d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875-3209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Plasmid maintenance protein, antitoxin component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d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068-324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Plasmid maintenance protein, toxin component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res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2401-3320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te-specific resolvase that cleaves at the rfsF site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981-347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plication initiation protein of the FIA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1176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315-3649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p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487-3746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partitioning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cc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052-391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hd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528-402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NA methyl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7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212-4043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2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878-4170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2R_7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41824-4199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lc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122-4255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irestric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cj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597-4301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da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416-4381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d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239-4446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d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524-4588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59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932-4647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6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46792-470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s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253-4788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ngle-stranded DNA-bind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r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155-5019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rB-like partition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i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243-5068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SOS inhibition protein B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i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677-5139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SOS inhibition protein A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589-5180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st-seggregational kill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o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1408-5163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ulator of Hok protein, Mok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 6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2188-5241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6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2456-5268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ub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101-5425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ne 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4279-5495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-polypeptide, transglycosylat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209-5559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ting signal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729-5647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gulat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Y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569-5679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ri T nicking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806-5719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subunit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L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194-5750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530-5809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062-588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808-6023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187-6080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707-611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097-6136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360-6187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010-6223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385-6501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000-6540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W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284-6603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U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000-6701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043-6735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351-6800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998-6980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secretion-like conjugative transfer system mating-pair stabiliz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830-7009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035-7082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842-7118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Q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307-7159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578-7212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 periplasmic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972-7239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342-7276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H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748-7328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, truncated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313-7403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bookmarkStart w:id="0" w:name="OLE_LINK9"/>
            <w:bookmarkStart w:id="1" w:name="OLE_LINK8"/>
            <w:r>
              <w:rPr>
                <w:lang w:val="en-GB"/>
              </w:rPr>
              <w:t>Transposase of IS26</w:t>
            </w:r>
            <w:bookmarkEnd w:id="0"/>
            <w:bookmarkEnd w:id="1"/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74361-7502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n3 reolv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019-7527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n3 transposase (partial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75281-760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IS</w:t>
            </w:r>
            <w:r>
              <w:rPr>
                <w:i/>
                <w:lang w:val="it-IT"/>
              </w:rPr>
              <w:t>Ecp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6307-7757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ranspos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la</w:t>
            </w:r>
            <w:r>
              <w:rPr>
                <w:vertAlign w:val="subscript"/>
                <w:lang w:val="it-IT"/>
              </w:rPr>
              <w:t>CTX-M-15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7768-7870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CTX-M-15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9099-8188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fr-BE"/>
              </w:rPr>
              <w:t>Tn3 transposase (part 2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i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990-826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fer inhibi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m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736-8299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able plasmid inheritance, antitox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m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863-8332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able plasmid inheritance, tox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83464-8641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Tn501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384-8706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solvase of Tn501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645-8836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89284-8959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ik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89631-9001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L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716-9145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or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450-917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753-9204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069-924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951-9326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980-9574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e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665-9597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ntry exclus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995-9703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103-9726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233-9795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927-9884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conjugative transfer system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844-10000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conjugative transfer system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046-10104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secretion-like conjugative transfer system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8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01750-1021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7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02319-10289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i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03417-10381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rtility inhibi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03815-10705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nickase/helic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mpl. 107051-108628 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egulation 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mpl. 108582-108998 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9566-10995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b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9961-11067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b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0677-11104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1341-1116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gA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2054-11223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3032-11374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plication initi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46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3733-11394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bookmarkStart w:id="2" w:name="OLE_LINK11"/>
            <w:bookmarkStart w:id="3" w:name="OLE_LINK10"/>
            <w:r>
              <w:rPr>
                <w:lang w:val="en-GB"/>
              </w:rPr>
              <w:t>Hypothetical protein</w:t>
            </w:r>
            <w:bookmarkEnd w:id="2"/>
            <w:bookmarkEnd w:id="3"/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rd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4188-11464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irestric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4664-11549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metalloprote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uc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5606-11691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NA-directed DNA polymerase activity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uc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6859-1173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NA-directed DNA polymerase activity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rd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7712-11814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irestric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rd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8177-11860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irestric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gEII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8612-11885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9825-12054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H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553-1214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, truncated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1464-12428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secretion-like conjugative transfer system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4302-12480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4681-12550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onjugal transfer surface exclus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5788-12799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upling protein 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8046-1333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nickase/helic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2868-13377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cetyl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in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5083-13564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rtility inhibi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5757-13596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6163-13669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6730-1369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7007-13759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7837-13809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Negative 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8377-13923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9534-13991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plication initiation protein RepA1 of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0005-14018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la</w:t>
            </w:r>
            <w:r>
              <w:rPr>
                <w:vertAlign w:val="subscript"/>
                <w:lang w:val="it-IT"/>
              </w:rPr>
              <w:t>TEM-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140197-14105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TEM-1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41055-14177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atB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141769-1423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loramphenicol acetyl transfer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laOXA-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42452-14332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OXA-1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ac6’-lb-c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143408-14405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it-IT"/>
              </w:rPr>
              <w:t>Aminoglycoside N(6’)-acetyl</w:t>
            </w:r>
            <w:r>
              <w:rPr>
                <w:lang w:val="en-GB"/>
              </w:rPr>
              <w:t>transfer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144052-144871</w:t>
            </w:r>
          </w:p>
        </w:tc>
        <w:tc>
          <w:tcPr>
            <w:tcW w:w="3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Transposase of IS26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1:58:00Z</dcterms:created>
  <dc:creator>asm</dc:creator>
  <dc:description/>
  <cp:keywords/>
  <dc:language>en-US</dc:language>
  <cp:lastModifiedBy>asm</cp:lastModifiedBy>
  <dcterms:modified xsi:type="dcterms:W3CDTF">2010-03-30T11:58:00Z</dcterms:modified>
  <cp:revision>1</cp:revision>
  <dc:subject/>
  <dc:title>Table S4</dc:title>
</cp:coreProperties>
</file>